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2AD47" w14:textId="20DAA447" w:rsidR="00420D42" w:rsidRPr="00420D42" w:rsidRDefault="00BB117D" w:rsidP="00420D42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 table 3</w:t>
      </w:r>
      <w:r w:rsidR="00420D42" w:rsidRPr="00420D42">
        <w:rPr>
          <w:rFonts w:ascii="Times New Roman" w:eastAsia="Calibri" w:hAnsi="Times New Roman" w:cs="Times New Roman"/>
          <w:lang w:val="en-US"/>
        </w:rPr>
        <w:t>. Summary</w:t>
      </w:r>
      <w:bookmarkStart w:id="0" w:name="_GoBack"/>
      <w:bookmarkEnd w:id="0"/>
      <w:r w:rsidR="00420D42" w:rsidRPr="00420D42">
        <w:rPr>
          <w:rFonts w:ascii="Times New Roman" w:eastAsia="Calibri" w:hAnsi="Times New Roman" w:cs="Times New Roman"/>
          <w:lang w:val="en-US"/>
        </w:rPr>
        <w:t xml:space="preserve"> of ACSM/AHA physical activity recommendations for older adults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9622"/>
      </w:tblGrid>
      <w:tr w:rsidR="00420D42" w:rsidRPr="005252B4" w14:paraId="77FDE04B" w14:textId="77777777" w:rsidTr="00F12CFA">
        <w:trPr>
          <w:trHeight w:val="552"/>
        </w:trPr>
        <w:tc>
          <w:tcPr>
            <w:tcW w:w="9778" w:type="dxa"/>
            <w:vAlign w:val="center"/>
          </w:tcPr>
          <w:p w14:paraId="7C8E3E6D" w14:textId="77777777" w:rsidR="00420D42" w:rsidRPr="00420D42" w:rsidRDefault="00420D42" w:rsidP="00420D42">
            <w:pPr>
              <w:tabs>
                <w:tab w:val="left" w:pos="971"/>
              </w:tabs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b/>
                <w:lang w:val="en-US"/>
              </w:rPr>
              <w:t>Physical activity recommendations for older adults</w:t>
            </w:r>
          </w:p>
        </w:tc>
      </w:tr>
      <w:tr w:rsidR="00420D42" w:rsidRPr="005252B4" w14:paraId="595A1E9B" w14:textId="77777777" w:rsidTr="00F12CFA">
        <w:trPr>
          <w:trHeight w:val="141"/>
        </w:trPr>
        <w:tc>
          <w:tcPr>
            <w:tcW w:w="9778" w:type="dxa"/>
          </w:tcPr>
          <w:p w14:paraId="61929175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EE32B37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Endurance exercise </w:t>
            </w:r>
          </w:p>
          <w:p w14:paraId="7BFDC487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requency: For moderate-intensity activities, accumulate at least 30 or up to 60 (for greater benefit) min in bouts of at least 10 min each to total 150–300 </w:t>
            </w:r>
            <w:proofErr w:type="gramStart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 ,</w:t>
            </w:r>
            <w:proofErr w:type="gramEnd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at least 20–30 min or more of vigorous-intensity activities to total 75–150 min , an equivalent combination of moderate and vigorous activity. </w:t>
            </w:r>
          </w:p>
          <w:p w14:paraId="5169704B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sity: On a scale of 0 to 10 for the level of physical exertion, 5 to 6 for moderate-intensity and 7 to 8 for vigorous intensity.</w:t>
            </w:r>
          </w:p>
          <w:p w14:paraId="5505D3D2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uration: For moderate-intensity activities, accumulate at least 30 min in bouts of at least 10 min each or at least 20 minIdj1 of continuous activity for vigorous-intensity activities. </w:t>
            </w:r>
          </w:p>
          <w:p w14:paraId="5B9C12AD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ype: Any modality that does not impose excessive orthopedic stress; walking is the most common type of activity. Aquatic exercise and stationary cycle exercise may be advantageous for those with limited tolerance for weight-bearing activity.</w:t>
            </w:r>
            <w:commentRangeStart w:id="1"/>
            <w:commentRangeEnd w:id="1"/>
          </w:p>
          <w:p w14:paraId="0D856C90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52A29180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esistance exercise: Frequency: At least 2 </w:t>
            </w:r>
            <w:proofErr w:type="spellStart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</w:t>
            </w:r>
            <w:proofErr w:type="spellEnd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  <w:p w14:paraId="41B4B663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tensity: Between moderate- (5–6) and vigorous- (7–8) intensity on a scale of 0 to 10.</w:t>
            </w:r>
          </w:p>
          <w:p w14:paraId="4CC5DA77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ype: Progressive weight training program or weight bearing </w:t>
            </w:r>
            <w:proofErr w:type="spellStart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llisthenics</w:t>
            </w:r>
            <w:proofErr w:type="spellEnd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8–10 exercises involving the major muscle </w:t>
            </w:r>
            <w:commentRangeStart w:id="2"/>
            <w:commentRangeEnd w:id="2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roups of 8–12 repetitions each), stair climbing, and other strengthening activities that use the major muscle groups.</w:t>
            </w:r>
          </w:p>
          <w:p w14:paraId="5D5AF3A6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05422124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lexibility:</w:t>
            </w:r>
          </w:p>
          <w:p w14:paraId="54FE22E4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requency: At least 2 </w:t>
            </w:r>
            <w:proofErr w:type="spellStart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</w:t>
            </w:r>
            <w:proofErr w:type="spellEnd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</w:p>
          <w:p w14:paraId="348D633D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Intensity: Moderate (5–6) intensity on a scale of 0 to 10. </w:t>
            </w:r>
          </w:p>
          <w:p w14:paraId="2F24EFE8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Type: Any activities that maintain or increase flexibility using sustained stretches for each major muscle group and static rather than ballistic movements. </w:t>
            </w:r>
          </w:p>
          <w:p w14:paraId="37145B78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305C950" w14:textId="77777777" w:rsidR="00420D42" w:rsidRPr="00420D42" w:rsidRDefault="00420D42" w:rsidP="00420D42">
            <w:pPr>
              <w:tabs>
                <w:tab w:val="left" w:pos="971"/>
              </w:tabs>
              <w:ind w:left="284" w:hanging="28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alance: For people that have frequent fallers or mobility problems, AHA guidelines recommend balance training. While activities that include progressively difficult postures, dynamic movements and stressing postural muscle groups are </w:t>
            </w:r>
            <w:proofErr w:type="spellStart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commanded</w:t>
            </w:r>
            <w:proofErr w:type="spellEnd"/>
            <w:r w:rsidRPr="00420D4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by ACSM guidelines. </w:t>
            </w:r>
          </w:p>
          <w:p w14:paraId="3008B6D0" w14:textId="77777777" w:rsidR="00420D42" w:rsidRPr="00420D42" w:rsidRDefault="00420D42" w:rsidP="00420D42">
            <w:pPr>
              <w:tabs>
                <w:tab w:val="left" w:pos="971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155005D" w14:textId="77777777" w:rsidR="00420D42" w:rsidRPr="00420D42" w:rsidRDefault="00420D42" w:rsidP="00420D42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64FBEABE" w14:textId="77777777" w:rsidR="00420D42" w:rsidRPr="00420D42" w:rsidRDefault="00420D42" w:rsidP="00420D42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</w:p>
    <w:p w14:paraId="2F6957B6" w14:textId="77777777" w:rsidR="0085082D" w:rsidRPr="00420D42" w:rsidRDefault="005252B4">
      <w:pPr>
        <w:rPr>
          <w:lang w:val="en-US"/>
        </w:rPr>
      </w:pPr>
    </w:p>
    <w:sectPr w:rsidR="0085082D" w:rsidRPr="00420D42" w:rsidSect="003110A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42"/>
    <w:rsid w:val="003110A2"/>
    <w:rsid w:val="00420D42"/>
    <w:rsid w:val="005252B4"/>
    <w:rsid w:val="00AD7F18"/>
    <w:rsid w:val="00BB1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9AB355"/>
  <w15:chartTrackingRefBased/>
  <w15:docId w15:val="{05EA1910-316A-6047-90F0-0147A11E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420D42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gliatabella">
    <w:name w:val="Table Grid"/>
    <w:basedOn w:val="Tabellanormale"/>
    <w:uiPriority w:val="39"/>
    <w:rsid w:val="00420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117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117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12-06T08:43:00Z</dcterms:created>
  <dcterms:modified xsi:type="dcterms:W3CDTF">2022-01-11T08:06:00Z</dcterms:modified>
</cp:coreProperties>
</file>